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8505" w:type="dxa"/>
        <w:tblLook w:val="04A0" w:firstRow="1" w:lastRow="0" w:firstColumn="1" w:lastColumn="0" w:noHBand="0" w:noVBand="1"/>
      </w:tblPr>
      <w:tblGrid>
        <w:gridCol w:w="2410"/>
        <w:gridCol w:w="1701"/>
        <w:gridCol w:w="1418"/>
        <w:gridCol w:w="992"/>
        <w:gridCol w:w="1134"/>
        <w:gridCol w:w="850"/>
      </w:tblGrid>
      <w:tr w:rsidR="005758E1" w:rsidRPr="00BF4A16" w14:paraId="5F55ED0C" w14:textId="77777777" w:rsidTr="009979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1C7B9E0" w14:textId="77777777" w:rsidR="005758E1" w:rsidRPr="00BF4A16" w:rsidRDefault="005758E1" w:rsidP="00997985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bookmarkStart w:id="0" w:name="_Hlk82293182"/>
            <w:r w:rsidRPr="00BF4A16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Outco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hideMark/>
          </w:tcPr>
          <w:p w14:paraId="06327CC7" w14:textId="77777777" w:rsidR="005758E1" w:rsidRPr="00BF4A16" w:rsidRDefault="005758E1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Assessed with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hideMark/>
          </w:tcPr>
          <w:p w14:paraId="59E98CD2" w14:textId="77777777" w:rsidR="005758E1" w:rsidRPr="00BF4A16" w:rsidRDefault="005758E1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Author-Yea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6FCC4CC5" w14:textId="77777777" w:rsidR="005758E1" w:rsidRPr="00BF4A16" w:rsidRDefault="005758E1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0BAA24C5" w14:textId="77777777" w:rsidR="005758E1" w:rsidRPr="00BF4A16" w:rsidRDefault="005758E1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AMSTAR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noWrap/>
            <w:hideMark/>
          </w:tcPr>
          <w:p w14:paraId="19514F25" w14:textId="77777777" w:rsidR="005758E1" w:rsidRPr="00BF4A16" w:rsidRDefault="005758E1" w:rsidP="0099798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GRADE</w:t>
            </w:r>
          </w:p>
        </w:tc>
      </w:tr>
      <w:tr w:rsidR="005758E1" w:rsidRPr="00BF4A16" w14:paraId="3B29A2A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  <w:hideMark/>
          </w:tcPr>
          <w:p w14:paraId="7E73BE72" w14:textId="77777777" w:rsidR="005758E1" w:rsidRPr="00BF4A16" w:rsidRDefault="005758E1" w:rsidP="00997985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rtality outcomes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  <w:hideMark/>
          </w:tcPr>
          <w:p w14:paraId="395E1A7E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DengXian" w:eastAsia="DengXian" w:hAnsi="DengXian" w:hint="eastAsia"/>
                <w:color w:val="auto"/>
                <w:sz w:val="14"/>
                <w:szCs w:val="14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  <w:hideMark/>
          </w:tcPr>
          <w:p w14:paraId="6A2B3002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DengXian" w:eastAsia="DengXian" w:hAnsi="DengXian" w:hint="eastAsia"/>
                <w:color w:val="auto"/>
                <w:sz w:val="14"/>
                <w:szCs w:val="14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15DDAD92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745882A4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DengXian" w:eastAsia="DengXian" w:hAnsi="DengXian" w:hint="eastAsia"/>
                <w:color w:val="auto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14:paraId="0298CE29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5758E1" w:rsidRPr="00BF4A16" w14:paraId="0CBFA87A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2D85C" w14:textId="77777777" w:rsidR="005758E1" w:rsidRPr="00BF4A16" w:rsidRDefault="005758E1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2886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41F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Jayedi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220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8FCD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6DB6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5758E1" w:rsidRPr="00BF4A16" w14:paraId="340BC35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AEFD21" w14:textId="77777777" w:rsidR="005758E1" w:rsidRPr="00BF4A16" w:rsidRDefault="005758E1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1A64A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553C6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Kanellopoulou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BCC8B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29C7B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9E610" w14:textId="77777777" w:rsidR="005758E1" w:rsidRPr="00BF4A16" w:rsidRDefault="005758E1" w:rsidP="009979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5758E1" w:rsidRPr="00BF4A16" w14:paraId="5F6B5DB7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50A330" w14:textId="77777777" w:rsidR="005758E1" w:rsidRPr="00BF4A16" w:rsidRDefault="005758E1" w:rsidP="00997985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ll-cause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3B16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947BE2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14C1D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1EB85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A5383D" w14:textId="77777777" w:rsidR="005758E1" w:rsidRPr="00BF4A16" w:rsidRDefault="005758E1" w:rsidP="0099798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847E5" w:rsidRPr="00BF4A16" w14:paraId="7197E3A0" w14:textId="77777777" w:rsidTr="00892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AFFE561" w14:textId="2858A697" w:rsidR="009847E5" w:rsidRPr="00670E12" w:rsidRDefault="009847E5" w:rsidP="009847E5">
            <w:pPr>
              <w:widowControl/>
              <w:jc w:val="left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urvival to hospital discharge of COVID-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FA59D" w14:textId="73D22D2B" w:rsidR="009847E5" w:rsidRPr="00670E12" w:rsidRDefault="009847E5" w:rsidP="009847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5136AD" w14:textId="1D5A6566" w:rsidR="009847E5" w:rsidRPr="00670E12" w:rsidRDefault="009847E5" w:rsidP="009847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proofErr w:type="spellStart"/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zarpak</w:t>
            </w:r>
            <w:proofErr w:type="spellEnd"/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B5EFE" w14:textId="3390B0CE" w:rsidR="009847E5" w:rsidRPr="00670E12" w:rsidRDefault="009847E5" w:rsidP="009847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680F70" w14:textId="5CC6D764" w:rsidR="009847E5" w:rsidRPr="00670E12" w:rsidRDefault="009847E5" w:rsidP="009847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251B5E" w14:textId="3829BB7E" w:rsidR="009847E5" w:rsidRPr="00670E12" w:rsidRDefault="009847E5" w:rsidP="009847E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9847E5" w:rsidRPr="00BF4A16" w14:paraId="138F9ADD" w14:textId="77777777" w:rsidTr="00892F6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2CB54D5" w14:textId="6BFBB1C4" w:rsidR="009847E5" w:rsidRPr="00670E12" w:rsidRDefault="009847E5" w:rsidP="009847E5">
            <w:pPr>
              <w:widowControl/>
              <w:jc w:val="left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n‑hospital mortality of COVID-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24FBD" w14:textId="611BCD38" w:rsidR="009847E5" w:rsidRPr="00670E12" w:rsidRDefault="009847E5" w:rsidP="009847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39CFC4" w14:textId="43123FFA" w:rsidR="009847E5" w:rsidRPr="00670E12" w:rsidRDefault="009847E5" w:rsidP="009847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proofErr w:type="spellStart"/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zarpak</w:t>
            </w:r>
            <w:proofErr w:type="spellEnd"/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E45E56" w14:textId="50DBAA79" w:rsidR="009847E5" w:rsidRPr="00670E12" w:rsidRDefault="009847E5" w:rsidP="009847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03AB55" w14:textId="534207F2" w:rsidR="009847E5" w:rsidRPr="00670E12" w:rsidRDefault="009847E5" w:rsidP="009847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6D0CE86" w14:textId="340A98EE" w:rsidR="009847E5" w:rsidRPr="00670E12" w:rsidRDefault="009847E5" w:rsidP="009847E5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096CE7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F7225A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Cancer outcom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DAD9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A2E7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62BB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77E5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7BE2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6308E09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7C4F9A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olorect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97A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 mg/day zinc incre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46BF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Qiao 2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EF52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0AD0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B55D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892F67" w:rsidRPr="00BF4A16" w14:paraId="21A44B1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9CBF4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sophageal can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29FA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5 mg/day zinc increas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9448A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3E6D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C8EF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57C0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892F67" w:rsidRPr="00BF4A16" w14:paraId="3FAF126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E1D22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Digestive tract canc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45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6779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6B39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4C2F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80AB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892F67" w:rsidRPr="00BF4A16" w14:paraId="0B3E0AA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61B4B0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olorectal can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D916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0624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8192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A170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25F4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756CBC63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2C4731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ancreatic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36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9C9E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4BC6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C887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6B4CC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218693D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84235D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rostate can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D9B4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B9DC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hmoud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FEB9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2D46E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630A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892F67" w:rsidRPr="00BF4A16" w14:paraId="7B6569C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E1CF0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rostate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52E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100mg/day zinc increase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C0CD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hmoud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61C8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1414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14F2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1439572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97A106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Gastric can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96A2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92CB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7508D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158A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2E71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92241F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269E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sophageal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EBB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321B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26F8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2E97B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F2E5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1FC219D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49393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ternal and associated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5757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8E2D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37FA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4842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4DBFC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3189330E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65448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hildhood whee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A6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1C94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Beckhaus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449A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9FB0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2055D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F68E13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86AC9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tillbirth or neonatal dea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A5A4E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3B30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87C4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443A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4165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FC7B4BF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93DE6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mall for gestational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175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63D5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D08C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78F8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599C2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729D974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6DC88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re-eclampsia/eclamps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36F6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6E7B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5259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FC2D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343D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3C787B7A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C20784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hildhood ecz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2C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D0AC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Beckhaus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229E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EB86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4D1F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F1BBC7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25C35F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igh birthw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C5125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5E678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7906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2B5C6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533A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E90C7DF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1A653E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reterm bir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DBF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C5171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13224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6A04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0EF31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2A6E0BE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07C1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ow birthw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4920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523DE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DA55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C5C4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C3A8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302AFC8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CBAC68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UAC of neona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E58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F02EE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446E9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2AD4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CE7F9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4E69ED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1E6E4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Neonatal seps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8DBA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065D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0F6A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41C9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69D39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E627B4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E699D23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Birthweight of neona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368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EF20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8CC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C8C2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964F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F64DA7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1FDA5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 of neonat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8E28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7061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2AC2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231C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D47B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7C07380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1E2721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rowth and development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84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F4DC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79E8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9E66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08E83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0199320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1BA4D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Height gain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904E9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4279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0785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4A3C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6CCA4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AAEDA1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220D56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Head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9CA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53E3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1762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DFD9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16AB1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7607DCD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F16F8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FAF2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0798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45AD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D8F3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4B47A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DB26327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B0909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ight-for-length z-sco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17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415E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ass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95E2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D646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013DF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D440C6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929AE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E1BB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9F60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F328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1EDF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82C17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FEC979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9CAB0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eight g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FCB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FE14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2258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58EF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5B8AE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7562FA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801CE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Z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18CD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E5F2A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u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AFC9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9487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D0AD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424AA1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EE71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3695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E0E1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3F8B7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D6C2B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939A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11650A0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DC43D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Stunting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7E457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C5A2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A3A5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C143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202CD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7AAF4F2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3F556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s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877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7B0D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7600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BAA0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87E02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04E5668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7C3EDF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9905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sycho-motor development index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4B16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58AD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ajed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C213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2FCF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00771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06B0767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B1338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ead circumference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44C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573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F8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4CF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4E8F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9CB369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07DDED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AZ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988F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84A9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25B0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BAD2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DFA50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DDE9FB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FB17E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xecutive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DD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0323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arthon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-Medin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3D9B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380D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91B52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C155F6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A1D219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U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5DFC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68ED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294C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1E1B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C2FD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1FBE18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FA6ACF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ip circum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FF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3E75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EB5F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26C76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BB8C2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F857C96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079E1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ist-to-hip rat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9562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A5EE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yo-Wilson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668E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3423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0A2E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78FB021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9611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Z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2D4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38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A74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0C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CC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31D9884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8C109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ight for height z-scor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60C0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792A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2CA8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10C4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514BE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1D72C05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4ED256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UAC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D0F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91FA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103C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A60D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16AB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075AB3E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C0913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ight for height z-scores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chan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90875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A4AE4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era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FCBC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9DBF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78C64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7697786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B4B4B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BMI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4D0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E91E7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2D76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D92C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03F33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6A537A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F2C9F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ntellig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A7AD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87FB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Warthon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-Medina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7C2D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A1FD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3AF3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720C7D3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4F2B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A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3C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A0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33F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9E3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95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01E5E31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9EB34E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</w:t>
            </w:r>
            <w:r w:rsidRPr="00AC605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ist-to-hip rati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1A66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8B86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7D14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3E2D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24304D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17E087D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0316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Waist circumference 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023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7C6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4A6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C96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83D8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2F63F2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87B2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</w:t>
            </w:r>
            <w:r w:rsidRPr="00DD43B7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ntal development ind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39558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938F3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E8E82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1FC19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397E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8BC00A1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E249CF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Body fat percen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75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7369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Abdollah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7264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4A50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AB9D3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7CE6EFE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7107A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etabolic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FE32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ABD5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F836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118E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4533F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6E040504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E701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T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otal antioxidant capa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45D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9569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B04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2AB0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A16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4446AF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41512E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G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utathi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D42CC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58FD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2B75D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440A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41ED9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1E982FF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C72BC4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hange of zinc concentr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6C8F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929A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Furihata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80287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9E130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4E038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7ADA92C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53324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IGF-1 leve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BC85C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494F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uo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446D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F526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9AD4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63D642D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CD4E6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concentr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C04CD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51241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E302A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E9177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5C11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655FAA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38DD80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Type 2 Diabetes Mellit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96587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CC5BF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Fernandez-Cao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1F0C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AF8D9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6A3C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AEE3E6B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DF869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concentr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DE3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9B0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h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753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ADF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BD74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5DE36947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DD6C3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Zinc deficienc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DF9B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192A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330B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7F8FA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5D61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AAB4FAA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4AADB8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D0350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alondialdehyde;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5F6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13100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B168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B995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B6CB8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C1F094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1C0120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TNF-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416B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C77E1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3BE5A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6409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7A8A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C21ABB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B3E27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RP lev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3B9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6DC39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F5BEF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AAEEC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97303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3892A9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5372A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RP leve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E21C2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5DD79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5494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79E05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A073D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9B7EAB3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34C09F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CE066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ow-density lipoprotein cholester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E753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73138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C0C80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C6B84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97EEF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A45884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3B4D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Total cholester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E41F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A5D66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20262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64B17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F8C90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3732F80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A1178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Triglycerid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CDDD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686D1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E8E6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191CD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73684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8CC5BB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F2099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AE65F7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igh density lipoprotein cholester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6746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8C034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anasinghe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67C58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12E4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29EF4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702D153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E66F4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erum leptin leve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8497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837E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Khorshidi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C63EB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0AE2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04CB9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342B8E8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25077D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B</w:t>
            </w:r>
            <w:r w:rsidRPr="00AC605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rain-derived neurotrophic factor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9D11F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C6019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Jafar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91E0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41064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9A733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F33778A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C716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9905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-</w:t>
            </w:r>
            <w:r w:rsidRPr="009905B5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6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3D1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CF1F1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osseini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9056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236C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7B9C9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F71703D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7DE0CB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N</w:t>
            </w:r>
            <w:r w:rsidRPr="00204414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itric oxid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5A8A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C417D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usavi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D4433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245FB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8C02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F1B0DD0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BB199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eproductive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9017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A05A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06AB5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7BE6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80968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566827E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ED9F74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moti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B1C8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5141F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alas-</w:t>
            </w: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etos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5CE7B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33284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D3E3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8789009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CEDE84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linical pregnancy 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3B70D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65419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mits 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93563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5F539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15EED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6363F5F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A929E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concent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7A01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64C93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alas-</w:t>
            </w: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etos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88851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67C1F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87FF9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902D2B9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DF65CA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morpholog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0A92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774FC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B9DA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1C7AF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A556E2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3CC3F5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5AED02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volu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32B7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E8120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07A80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5CB1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0D143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63170B4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5E403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cou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291BE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2084C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3672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E8B29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18DF0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6271BF9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BD7CB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Sperm viabil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662B5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A28B6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Zhao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8A24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5BD8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13DD8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36A30CE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6910AD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espiratory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181E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D2736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A3395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DBE4D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81B3F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691F8D79" w14:textId="77777777" w:rsidTr="00EB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32FC62F" w14:textId="6F8C726C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R</w:t>
            </w: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maining acute viral respiratory tract infection symptoms over 7 day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D2CB6B" w14:textId="4B55480D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D2B99E" w14:textId="4545DE9A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278BAF" w14:textId="3C14861F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2695A2" w14:textId="512D591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147589E" w14:textId="4466B355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03B725E0" w14:textId="77777777" w:rsidTr="00EB1AE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BDF1E69" w14:textId="77777777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neumon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E783D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778AAF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assi 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104333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EEDD76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0B2BADB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892F67" w:rsidRPr="00BF4A16" w14:paraId="45930656" w14:textId="77777777" w:rsidTr="00EB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434C357" w14:textId="77777777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cute lower respiratory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36A697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1BB5C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Roth 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9D7D5C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EEA18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3C772FB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E4CF109" w14:textId="77777777" w:rsidTr="00EB1AE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3466F486" w14:textId="77777777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neumonia preval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BF8601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4BF97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assi 2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B6B4A3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3C8E34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285B8D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F56066" w14:paraId="290D4E1F" w14:textId="77777777" w:rsidTr="00EB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F94C1F3" w14:textId="1033EAD8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Acute viral respiratory tract infection </w:t>
            </w: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symptom scores in day 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E16EC1" w14:textId="5AF7AA54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lastRenderedPageBreak/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62B61C" w14:textId="6A4E36C6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F11B66" w14:textId="6311BE8B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B4FFFB" w14:textId="7A3175D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ACD178C" w14:textId="35761289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</w:t>
            </w:r>
          </w:p>
        </w:tc>
      </w:tr>
      <w:tr w:rsidR="00892F67" w:rsidRPr="00F56066" w14:paraId="6E45E1AB" w14:textId="77777777" w:rsidTr="00EB1AE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3FDC576" w14:textId="63AE4D62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lastRenderedPageBreak/>
              <w:t>Mean duration of acute viral respiratory tract infection sympto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D1D87" w14:textId="41013E56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29FD5" w14:textId="67C12DB9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AA7569" w14:textId="3AC7CBB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71E7A" w14:textId="5682B94F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09065C" w14:textId="778D345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F56066" w14:paraId="5843BA8D" w14:textId="77777777" w:rsidTr="00EB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D1E7C76" w14:textId="1450DA30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R</w:t>
            </w: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espiratory tract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99A770" w14:textId="228A03F5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B9552C" w14:textId="2B896B43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proofErr w:type="spellStart"/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lieg-Boerstra</w:t>
            </w:r>
            <w:proofErr w:type="spellEnd"/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053887" w14:textId="7D6180D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5647B7" w14:textId="3106537A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0A2BEC" w14:textId="3EEAFAA0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5E95468" w14:textId="77777777" w:rsidTr="00EB1AE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8C7C4AE" w14:textId="77777777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ower respiratory tract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D11BF5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2A4A31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6CF884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6BB11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EC35038" w14:textId="77777777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655FCA9" w14:textId="77777777" w:rsidTr="00EB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357C803" w14:textId="77777777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Common cold symptom in 1st week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A0F7B4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B7B58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Jackson 2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C7DFB2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DD8BE7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94CE765" w14:textId="77777777" w:rsidR="00892F67" w:rsidRPr="00670E12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6D45AC4" w14:textId="77777777" w:rsidTr="00EB1AE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3A17F0F" w14:textId="428ED566" w:rsidR="00892F67" w:rsidRPr="00670E12" w:rsidRDefault="00892F67" w:rsidP="00892F67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verage acute viral respiratory tract infection sympto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940657" w14:textId="341779D4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C411AA" w14:textId="03A978A9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unter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6B3B3" w14:textId="1DDEF091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88A722" w14:textId="700BDD72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C80734F" w14:textId="7D6E50F9" w:rsidR="00892F67" w:rsidRPr="00670E12" w:rsidRDefault="00892F67" w:rsidP="00892F6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14"/>
                <w:szCs w:val="14"/>
              </w:rPr>
            </w:pPr>
            <w:r w:rsidRPr="00670E12">
              <w:rPr>
                <w:rFonts w:ascii="Times New Roman" w:eastAsia="DengXian" w:hAnsi="Times New Roman" w:cs="Times New Roman" w:hint="eastAsia"/>
                <w:color w:val="auto"/>
                <w:sz w:val="14"/>
                <w:szCs w:val="14"/>
              </w:rPr>
              <w:t>Moderate</w:t>
            </w:r>
          </w:p>
        </w:tc>
      </w:tr>
      <w:tr w:rsidR="00892F67" w:rsidRPr="00BF4A16" w14:paraId="3CB39FE1" w14:textId="77777777" w:rsidTr="00EB1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BCAB99C" w14:textId="77777777" w:rsidR="00892F67" w:rsidRPr="00BF4A16" w:rsidRDefault="00892F67" w:rsidP="00892F67">
            <w:pPr>
              <w:widowControl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Neurologic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3F63D3" w14:textId="77777777" w:rsidR="00892F67" w:rsidRPr="00BF4A16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55A71" w14:textId="77777777" w:rsidR="00892F67" w:rsidRPr="00BF4A16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B4AC9" w14:textId="77777777" w:rsidR="00892F67" w:rsidRPr="00BF4A16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0E188" w14:textId="77777777" w:rsidR="00892F67" w:rsidRPr="00BF4A16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4D8D015" w14:textId="77777777" w:rsidR="00892F67" w:rsidRPr="00BF4A16" w:rsidRDefault="00892F67" w:rsidP="00892F6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5E8368B7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094418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Depres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861FE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82392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i 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D695E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40D25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2729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3897AF2F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2552E7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Depression symptom scor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E470F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F40C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osaee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F5B65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1E92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39344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70DC4D1B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286FA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arkinson's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50EBE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Highest versus lowes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6F5A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heng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B9ECD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C0D02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FE10E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</w:tr>
      <w:tr w:rsidR="00892F67" w:rsidRPr="00BF4A16" w14:paraId="007287EC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6EC0F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arkinson's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AE0F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5B56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heng 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C2CE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D415A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5073A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778D139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D51491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Digestive outcome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82E27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376BE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32D03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98A6C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F0019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6FFF9760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FF3E5D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Diarrh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085AA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A0BC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F2FF6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3DD78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25B91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B40003B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F310A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Hyperbilirubinem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E92D8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83F57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Yang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6CF89A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89F707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D67B2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931262A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55A89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keletal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312B1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F6F8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760A7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7B9C0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1E29A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0E797E48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1F711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8D667F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lkaline phosphatase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lev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C030E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0CCB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5A1DF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D2B6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B70CF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2983C532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E511E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Femoral neck bone mineral dens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AD84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36B56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D9824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67397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13ED4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8AD67F3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30CC4E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Osteocalcin levels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1AAE9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A7CF8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192F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FFB94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732DB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E5A0DB3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99E08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A74361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Parathyroid hormon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B0810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53E28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568B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E5BD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86258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3B766E4A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CC503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204414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Bone alkaline phosphatase</w:t>
            </w:r>
            <w:r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 xml:space="preserve"> </w:t>
            </w: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eve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2E0CB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9E3C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41E5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5CA94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7C391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0518B98B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1D3D7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Lumbar bone mineral dens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D8B978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l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500CA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3521D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7219BE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528DD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57003C2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92B8B4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Overall bone health complic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49580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82D9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eylan 20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EA98E8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Die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F8D0F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74DDD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4A5CBB9E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4D0436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Other outcom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78A8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AEB50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2165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408709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89465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</w:p>
        </w:tc>
      </w:tr>
      <w:tr w:rsidR="00892F67" w:rsidRPr="00BF4A16" w14:paraId="656931CB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967CD4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Tinnitus improve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FC874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F9D22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Person 2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FFC4A3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2769F9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Critically 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9373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50CD9E31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A824A5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Malar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9296FF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B7924C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ayo-Wilson 20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4496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309515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D44E53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9566776" w14:textId="77777777" w:rsidTr="00997985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AA80C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t least one otitis med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DC3EE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6246C6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proofErr w:type="spellStart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Gulani</w:t>
            </w:r>
            <w:proofErr w:type="spellEnd"/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 xml:space="preserve"> 20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1CE15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BBF4B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Mode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6548D" w14:textId="77777777" w:rsidR="00892F67" w:rsidRPr="00BF4A16" w:rsidRDefault="00892F67" w:rsidP="00892F6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  <w:tr w:rsidR="00892F67" w:rsidRPr="00BF4A16" w14:paraId="1965BF61" w14:textId="77777777" w:rsidTr="009979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22CBE339" w14:textId="77777777" w:rsidR="00892F67" w:rsidRPr="00BF4A16" w:rsidRDefault="00892F67" w:rsidP="00892F67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b w:val="0"/>
                <w:bCs w:val="0"/>
                <w:color w:val="auto"/>
                <w:sz w:val="14"/>
                <w:szCs w:val="14"/>
              </w:rPr>
              <w:t>Anemia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D8D4E2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&gt;20mg/day versus never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36B870A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Tam 202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F287987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Supplement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CB1A4B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Low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40BC7874" w14:textId="77777777" w:rsidR="00892F67" w:rsidRPr="00BF4A16" w:rsidRDefault="00892F67" w:rsidP="00892F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</w:pPr>
            <w:r w:rsidRPr="00BF4A16">
              <w:rPr>
                <w:rFonts w:ascii="Times New Roman" w:eastAsia="DengXian" w:hAnsi="Times New Roman" w:cs="Times New Roman"/>
                <w:color w:val="auto"/>
                <w:sz w:val="14"/>
                <w:szCs w:val="14"/>
              </w:rPr>
              <w:t>Very low</w:t>
            </w:r>
          </w:p>
        </w:tc>
      </w:tr>
    </w:tbl>
    <w:p w14:paraId="79F9C666" w14:textId="77777777" w:rsidR="00177F6F" w:rsidRPr="008F2FBF" w:rsidRDefault="00177F6F" w:rsidP="00177F6F">
      <w:pPr>
        <w:rPr>
          <w:rFonts w:ascii="Times New Roman" w:hAnsi="Times New Roman" w:cs="Times New Roman"/>
          <w:sz w:val="24"/>
          <w:szCs w:val="24"/>
        </w:rPr>
      </w:pPr>
      <w:bookmarkStart w:id="1" w:name="_Hlk82293704"/>
      <w:bookmarkEnd w:id="0"/>
      <w:r w:rsidRPr="008F2FBF">
        <w:rPr>
          <w:rFonts w:ascii="Times New Roman" w:hAnsi="Times New Roman" w:cs="Times New Roman"/>
          <w:b/>
          <w:bCs/>
          <w:sz w:val="24"/>
          <w:szCs w:val="28"/>
        </w:rPr>
        <w:t xml:space="preserve">Table S3. </w:t>
      </w:r>
      <w:r w:rsidRPr="008F2FBF">
        <w:rPr>
          <w:rFonts w:ascii="Times New Roman" w:hAnsi="Times New Roman" w:cs="Times New Roman" w:hint="eastAsia"/>
          <w:b/>
          <w:bCs/>
          <w:sz w:val="24"/>
          <w:szCs w:val="24"/>
        </w:rPr>
        <w:t>AMSTAR</w:t>
      </w:r>
      <w:r w:rsidRPr="008F2FBF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8F2FBF">
        <w:rPr>
          <w:rFonts w:ascii="Times New Roman" w:hAnsi="Times New Roman" w:cs="Times New Roman" w:hint="eastAsia"/>
          <w:b/>
          <w:bCs/>
          <w:sz w:val="24"/>
          <w:szCs w:val="24"/>
        </w:rPr>
        <w:t>grades</w:t>
      </w:r>
      <w:r w:rsidRPr="008F2F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2FBF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8F2F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2FBF">
        <w:rPr>
          <w:rFonts w:ascii="Times New Roman" w:hAnsi="Times New Roman" w:cs="Times New Roman" w:hint="eastAsia"/>
          <w:b/>
          <w:bCs/>
          <w:sz w:val="24"/>
          <w:szCs w:val="24"/>
        </w:rPr>
        <w:t>GRADE</w:t>
      </w:r>
      <w:r w:rsidRPr="008F2F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F2FBF">
        <w:rPr>
          <w:rFonts w:ascii="Times New Roman" w:hAnsi="Times New Roman" w:cs="Times New Roman" w:hint="eastAsia"/>
          <w:b/>
          <w:bCs/>
          <w:sz w:val="24"/>
          <w:szCs w:val="24"/>
        </w:rPr>
        <w:t>classifications of</w:t>
      </w:r>
      <w:r w:rsidRPr="008F2FBF">
        <w:rPr>
          <w:rFonts w:ascii="Times New Roman" w:hAnsi="Times New Roman" w:cs="Times New Roman"/>
          <w:b/>
          <w:bCs/>
          <w:sz w:val="24"/>
          <w:szCs w:val="24"/>
        </w:rPr>
        <w:t xml:space="preserve"> zinc intakes.</w:t>
      </w:r>
    </w:p>
    <w:p w14:paraId="7E3D213A" w14:textId="77777777" w:rsidR="00177F6F" w:rsidRPr="008F2FBF" w:rsidRDefault="00177F6F" w:rsidP="00177F6F">
      <w:pPr>
        <w:jc w:val="left"/>
        <w:rPr>
          <w:rFonts w:ascii="Times New Roman" w:hAnsi="Times New Roman" w:cs="Times New Roman"/>
          <w:sz w:val="24"/>
          <w:szCs w:val="24"/>
        </w:rPr>
      </w:pPr>
      <w:r w:rsidRPr="008F2FBF">
        <w:rPr>
          <w:rFonts w:ascii="Times New Roman" w:hAnsi="Times New Roman" w:cs="Times New Roman"/>
          <w:sz w:val="24"/>
          <w:szCs w:val="24"/>
        </w:rPr>
        <w:t xml:space="preserve">AMSTAR, assessing the methodological quality of systematic reviews; BMI, body mass index; CRP, C-reactive protein; </w:t>
      </w:r>
      <w:bookmarkStart w:id="2" w:name="_Hlk74698805"/>
      <w:r w:rsidRPr="008F2FBF">
        <w:rPr>
          <w:rFonts w:ascii="Times New Roman" w:hAnsi="Times New Roman" w:cs="Times New Roman"/>
          <w:sz w:val="24"/>
          <w:szCs w:val="24"/>
        </w:rPr>
        <w:t xml:space="preserve">GRADE, </w:t>
      </w:r>
      <w:r w:rsidRPr="008F2FBF">
        <w:rPr>
          <w:rFonts w:ascii="Times New Roman" w:hAnsi="Times New Roman" w:cs="Times New Roman" w:hint="eastAsia"/>
          <w:sz w:val="24"/>
          <w:szCs w:val="24"/>
        </w:rPr>
        <w:t>g</w:t>
      </w:r>
      <w:r w:rsidRPr="008F2FBF">
        <w:rPr>
          <w:rFonts w:ascii="Times New Roman" w:hAnsi="Times New Roman" w:cs="Times New Roman"/>
          <w:sz w:val="24"/>
          <w:szCs w:val="24"/>
        </w:rPr>
        <w:t xml:space="preserve">rading of </w:t>
      </w:r>
      <w:r w:rsidRPr="008F2FBF">
        <w:rPr>
          <w:rFonts w:ascii="Times New Roman" w:hAnsi="Times New Roman" w:cs="Times New Roman" w:hint="eastAsia"/>
          <w:sz w:val="24"/>
          <w:szCs w:val="24"/>
        </w:rPr>
        <w:t>r</w:t>
      </w:r>
      <w:r w:rsidRPr="008F2FBF">
        <w:rPr>
          <w:rFonts w:ascii="Times New Roman" w:hAnsi="Times New Roman" w:cs="Times New Roman"/>
          <w:sz w:val="24"/>
          <w:szCs w:val="24"/>
        </w:rPr>
        <w:t xml:space="preserve">ecommendations </w:t>
      </w:r>
      <w:r w:rsidRPr="008F2FBF">
        <w:rPr>
          <w:rFonts w:ascii="Times New Roman" w:hAnsi="Times New Roman" w:cs="Times New Roman" w:hint="eastAsia"/>
          <w:sz w:val="24"/>
          <w:szCs w:val="24"/>
        </w:rPr>
        <w:t>a</w:t>
      </w:r>
      <w:r w:rsidRPr="008F2FBF">
        <w:rPr>
          <w:rFonts w:ascii="Times New Roman" w:hAnsi="Times New Roman" w:cs="Times New Roman"/>
          <w:sz w:val="24"/>
          <w:szCs w:val="24"/>
        </w:rPr>
        <w:t xml:space="preserve">ssessment, </w:t>
      </w:r>
      <w:r w:rsidRPr="008F2FBF">
        <w:rPr>
          <w:rFonts w:ascii="Times New Roman" w:hAnsi="Times New Roman" w:cs="Times New Roman" w:hint="eastAsia"/>
          <w:sz w:val="24"/>
          <w:szCs w:val="24"/>
        </w:rPr>
        <w:t>d</w:t>
      </w:r>
      <w:r w:rsidRPr="008F2FBF">
        <w:rPr>
          <w:rFonts w:ascii="Times New Roman" w:hAnsi="Times New Roman" w:cs="Times New Roman"/>
          <w:sz w:val="24"/>
          <w:szCs w:val="24"/>
        </w:rPr>
        <w:t xml:space="preserve">evelopment, and </w:t>
      </w:r>
      <w:r w:rsidRPr="008F2FBF">
        <w:rPr>
          <w:rFonts w:ascii="Times New Roman" w:hAnsi="Times New Roman" w:cs="Times New Roman" w:hint="eastAsia"/>
          <w:sz w:val="24"/>
          <w:szCs w:val="24"/>
        </w:rPr>
        <w:t>e</w:t>
      </w:r>
      <w:r w:rsidRPr="008F2FBF">
        <w:rPr>
          <w:rFonts w:ascii="Times New Roman" w:hAnsi="Times New Roman" w:cs="Times New Roman"/>
          <w:sz w:val="24"/>
          <w:szCs w:val="24"/>
        </w:rPr>
        <w:t>valuation;</w:t>
      </w:r>
      <w:r w:rsidRPr="008F2FBF">
        <w:rPr>
          <w:sz w:val="24"/>
          <w:szCs w:val="24"/>
        </w:rPr>
        <w:t xml:space="preserve"> </w:t>
      </w:r>
      <w:bookmarkEnd w:id="2"/>
      <w:r w:rsidRPr="008F2FBF">
        <w:rPr>
          <w:rFonts w:ascii="Times New Roman" w:hAnsi="Times New Roman" w:cs="Times New Roman"/>
          <w:sz w:val="24"/>
          <w:szCs w:val="24"/>
        </w:rPr>
        <w:t xml:space="preserve">HAZ, height-for-age </w:t>
      </w:r>
      <w:r w:rsidRPr="008F2FBF">
        <w:rPr>
          <w:rFonts w:ascii="Times New Roman" w:hAnsi="Times New Roman" w:cs="Times New Roman" w:hint="eastAsia"/>
          <w:sz w:val="24"/>
          <w:szCs w:val="24"/>
        </w:rPr>
        <w:t>z</w:t>
      </w:r>
      <w:r w:rsidRPr="008F2FBF">
        <w:rPr>
          <w:rFonts w:ascii="Times New Roman" w:hAnsi="Times New Roman" w:cs="Times New Roman"/>
          <w:sz w:val="24"/>
          <w:szCs w:val="24"/>
        </w:rPr>
        <w:t>-scores; IGF-1, insulin-like growth factors -1; IL, interleukin; MUAC, mid-upper arm circumference; TNF-a, tumor necrosis factor-alpha;</w:t>
      </w:r>
      <w:r w:rsidRPr="008F2FBF">
        <w:rPr>
          <w:sz w:val="24"/>
          <w:szCs w:val="24"/>
        </w:rPr>
        <w:t xml:space="preserve"> </w:t>
      </w:r>
      <w:r w:rsidRPr="008F2FBF">
        <w:rPr>
          <w:rFonts w:ascii="Times New Roman" w:hAnsi="Times New Roman" w:cs="Times New Roman"/>
          <w:sz w:val="24"/>
          <w:szCs w:val="24"/>
        </w:rPr>
        <w:t xml:space="preserve">WAZ, weight for-age </w:t>
      </w:r>
      <w:r w:rsidRPr="008F2FBF">
        <w:rPr>
          <w:rFonts w:ascii="Times New Roman" w:hAnsi="Times New Roman" w:cs="Times New Roman" w:hint="eastAsia"/>
          <w:sz w:val="24"/>
          <w:szCs w:val="24"/>
        </w:rPr>
        <w:t>z</w:t>
      </w:r>
      <w:r w:rsidRPr="008F2FBF">
        <w:rPr>
          <w:rFonts w:ascii="Times New Roman" w:hAnsi="Times New Roman" w:cs="Times New Roman"/>
          <w:sz w:val="24"/>
          <w:szCs w:val="24"/>
        </w:rPr>
        <w:t xml:space="preserve">-scores. </w:t>
      </w:r>
      <w:bookmarkStart w:id="3" w:name="_GoBack"/>
      <w:bookmarkEnd w:id="3"/>
    </w:p>
    <w:bookmarkEnd w:id="1"/>
    <w:sectPr w:rsidR="00177F6F" w:rsidRPr="008F2FBF" w:rsidSect="00177F6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58403C" w14:textId="77777777" w:rsidR="00724FC1" w:rsidRDefault="00724FC1" w:rsidP="005758E1">
      <w:r>
        <w:separator/>
      </w:r>
    </w:p>
  </w:endnote>
  <w:endnote w:type="continuationSeparator" w:id="0">
    <w:p w14:paraId="1A42C371" w14:textId="77777777" w:rsidR="00724FC1" w:rsidRDefault="00724FC1" w:rsidP="00575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FB8151" w14:textId="77777777" w:rsidR="00724FC1" w:rsidRDefault="00724FC1" w:rsidP="005758E1">
      <w:r>
        <w:separator/>
      </w:r>
    </w:p>
  </w:footnote>
  <w:footnote w:type="continuationSeparator" w:id="0">
    <w:p w14:paraId="05EEE085" w14:textId="77777777" w:rsidR="00724FC1" w:rsidRDefault="00724FC1" w:rsidP="00575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BF5"/>
    <w:rsid w:val="00177F6F"/>
    <w:rsid w:val="001F4BF5"/>
    <w:rsid w:val="003020AE"/>
    <w:rsid w:val="005758E1"/>
    <w:rsid w:val="00670E12"/>
    <w:rsid w:val="006E1B44"/>
    <w:rsid w:val="00724FC1"/>
    <w:rsid w:val="00781320"/>
    <w:rsid w:val="007C788F"/>
    <w:rsid w:val="00835FBE"/>
    <w:rsid w:val="0088467D"/>
    <w:rsid w:val="00892F67"/>
    <w:rsid w:val="009847E5"/>
    <w:rsid w:val="00CC5DB4"/>
    <w:rsid w:val="00CD53F2"/>
    <w:rsid w:val="00D80D08"/>
    <w:rsid w:val="00E116AD"/>
    <w:rsid w:val="00EB1AEB"/>
    <w:rsid w:val="00F56066"/>
    <w:rsid w:val="00F633EC"/>
    <w:rsid w:val="00F7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3B9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8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5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5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58E1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5758E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8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5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5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5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58E1"/>
    <w:rPr>
      <w:sz w:val="18"/>
      <w:szCs w:val="18"/>
    </w:rPr>
  </w:style>
  <w:style w:type="table" w:styleId="LightShading-Accent1">
    <w:name w:val="Light Shading Accent 1"/>
    <w:basedOn w:val="TableNormal"/>
    <w:uiPriority w:val="60"/>
    <w:rsid w:val="005758E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497</Words>
  <Characters>8534</Characters>
  <Application>Microsoft Office Word</Application>
  <DocSecurity>0</DocSecurity>
  <Lines>71</Lines>
  <Paragraphs>20</Paragraphs>
  <ScaleCrop>false</ScaleCrop>
  <Company/>
  <LinksUpToDate>false</LinksUpToDate>
  <CharactersWithSpaces>10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on</dc:creator>
  <cp:keywords/>
  <dc:description/>
  <cp:lastModifiedBy>, amshaveni</cp:lastModifiedBy>
  <cp:revision>7</cp:revision>
  <dcterms:created xsi:type="dcterms:W3CDTF">2021-12-14T15:07:00Z</dcterms:created>
  <dcterms:modified xsi:type="dcterms:W3CDTF">2022-02-02T06:34:00Z</dcterms:modified>
</cp:coreProperties>
</file>